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4100"/>
        <w:gridCol w:w="2800"/>
      </w:tblGrid>
      <w:tr w:rsidRPr="00AF27BA" w:rsidR="00AF27BA" w:rsidTr="00AF27BA" w14:paraId="0F8B18B5" w14:textId="77777777">
        <w:trPr>
          <w:trHeight w:val="290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705D6A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umber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4AC9CB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</w:t>
            </w:r>
          </w:p>
        </w:tc>
        <w:tc>
          <w:tcPr>
            <w:tcW w:w="41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3A9B00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rimer sequence (5' - 3')</w:t>
            </w:r>
          </w:p>
        </w:tc>
        <w:tc>
          <w:tcPr>
            <w:tcW w:w="28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676101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efSeq number</w:t>
            </w:r>
          </w:p>
        </w:tc>
      </w:tr>
      <w:tr w:rsidRPr="00AF27BA" w:rsidR="00AF27BA" w:rsidTr="00AF27BA" w14:paraId="6E4EDF00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63F81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2D601888" w14:textId="01346A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L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n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5A99E5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TACAATGTCACCTCCATCCTG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5CF642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08491</w:t>
            </w:r>
          </w:p>
        </w:tc>
      </w:tr>
      <w:tr w:rsidRPr="00AF27BA" w:rsidR="00AF27BA" w:rsidTr="00AF27BA" w14:paraId="19DB3850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62CDFD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13833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2CD9E4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CCTGTGCATATTTCCCAGAGT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3E2E86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4FF4F6BB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0A0C16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0CCCCF7F" w14:textId="66EE59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xcl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2840E6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CAAACCGAAGTCATAGCCA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5CDE1C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08176</w:t>
            </w:r>
          </w:p>
        </w:tc>
      </w:tr>
      <w:tr w:rsidRPr="00AF27BA" w:rsidR="00AF27BA" w:rsidTr="00AF27BA" w14:paraId="0FE89970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03AA57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38DF1A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621274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GTGCCATCAGAGCAGTCT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90355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283F8242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95326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60224AF" w14:textId="064CA4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xcl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0B4629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AGAAGTCATAGCCACTCTCAAG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1DAD9B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203320</w:t>
            </w:r>
          </w:p>
        </w:tc>
      </w:tr>
      <w:tr w:rsidRPr="00AF27BA" w:rsidR="00AF27BA" w:rsidTr="00AF27BA" w14:paraId="3B72AF1A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2774F5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4D0C01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60AF15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GCTCAGCTGGACTTGCC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37E085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70A375D7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9B454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562747CB" w14:textId="133EF4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D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efb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3BFA1D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TCATCTTGTTCTTGGTGCCT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054985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183026</w:t>
            </w:r>
          </w:p>
        </w:tc>
      </w:tr>
      <w:tr w:rsidRPr="00AF27BA" w:rsidR="00AF27BA" w:rsidTr="00AF27BA" w14:paraId="301A027C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49ECA1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15F8E6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08B46B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ACATCGACCTATTTGTTCTTCCT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0C97A1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0B09C061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70DE27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15B0DFB1" w14:textId="757080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S100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a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3D8247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ATGACTTCAAGAAAATGGTCACTAC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4A005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13650</w:t>
            </w:r>
          </w:p>
        </w:tc>
      </w:tr>
      <w:tr w:rsidRPr="00AF27BA" w:rsidR="00AF27BA" w:rsidTr="00AF27BA" w14:paraId="11B1D7A9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102600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1CF523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0357FF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CCACACCCACTTTTATCACCA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61FBBD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0BE28B03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EAB28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73C2E4E" w14:textId="228934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S100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a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1AC92E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GGAATTCAGACAAATGGTGGAAG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3096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09114</w:t>
            </w:r>
          </w:p>
        </w:tc>
      </w:tr>
      <w:tr w:rsidRPr="00AF27BA" w:rsidR="00AF27BA" w:rsidTr="00AF27BA" w14:paraId="404CEA3F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0CFBB4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2F4D43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421DBC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CATCAGCATCATACACTCCTCA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09DEB8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29DAD009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1C340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1A8BE274" w14:textId="5A407A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l</w:t>
            </w: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037B46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TCTCTCTCCTCTTGCTCGT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2B59A9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13652</w:t>
            </w:r>
          </w:p>
        </w:tc>
      </w:tr>
      <w:tr w:rsidRPr="00AF27BA" w:rsidR="00AF27BA" w:rsidTr="00AF27BA" w14:paraId="28B83D88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4A6BB8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21938D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349817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GTCTCATAGTAATCCATCACAAAGC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49C1BE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33B99A51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F1D4C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1FE0033" w14:textId="4ADABD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L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or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685A94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CACATCAGCATCACCTCCTTC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760187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08508</w:t>
            </w:r>
          </w:p>
        </w:tc>
      </w:tr>
      <w:tr w:rsidRPr="00AF27BA" w:rsidR="00AF27BA" w:rsidTr="00AF27BA" w14:paraId="641C55B9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261DF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2FC930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5457C0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TCTTTCCACAACCCACAGG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45763D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22A48CC9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2E1184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71190573" w14:textId="520275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H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rnr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67F2F0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AAGCAACATCAGTCTCCATCC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6DF31C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133698</w:t>
            </w:r>
          </w:p>
        </w:tc>
      </w:tr>
      <w:tr w:rsidRPr="00AF27BA" w:rsidR="00AF27BA" w:rsidTr="00AF27BA" w14:paraId="333CB285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1DB9CA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B955F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2C8530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TGTCACAGTTCCCATATTCAGTG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0CB267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Pr="00AF27BA" w:rsidR="00AF27BA" w:rsidTr="00AF27BA" w14:paraId="2D92D1B2" w14:textId="7777777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3A9967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9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2A2ACC4F" w14:textId="508B99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A</w:t>
            </w:r>
            <w:r w:rsidR="00BC214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ctb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46ECCD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F - GATTACTGCTCTGGCTCCTAG</w:t>
            </w:r>
          </w:p>
        </w:tc>
        <w:tc>
          <w:tcPr>
            <w:tcW w:w="280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AF27BA" w:rsidR="00AF27BA" w:rsidP="00AF27BA" w:rsidRDefault="00AF27BA" w14:paraId="0597D9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NM_007393</w:t>
            </w:r>
          </w:p>
        </w:tc>
      </w:tr>
      <w:tr w:rsidRPr="00AF27BA" w:rsidR="00AF27BA" w:rsidTr="00AF27BA" w14:paraId="26A0497D" w14:textId="77777777">
        <w:trPr>
          <w:trHeight w:val="290"/>
        </w:trPr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4836D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0FE98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AF27BA" w:rsidR="00AF27BA" w:rsidP="00AF27BA" w:rsidRDefault="00AF27BA" w14:paraId="722E51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AF27BA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R - GACTCATCGTACTCCTGCTTG</w:t>
            </w:r>
          </w:p>
        </w:tc>
        <w:tc>
          <w:tcPr>
            <w:tcW w:w="280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AF27BA" w:rsidR="00AF27BA" w:rsidP="00AF27BA" w:rsidRDefault="00AF27BA" w14:paraId="75FA83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:rsidR="001A4121" w:rsidRDefault="001A4121" w14:paraId="6463B7BE" w14:textId="77777777"/>
    <w:p w:rsidRPr="00AF27BA" w:rsidR="00AF27BA" w:rsidRDefault="00333404" w14:paraId="3742DFE5" w14:textId="7C0AFE0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</w:t>
      </w:r>
      <w:r w:rsidR="0027281E">
        <w:rPr>
          <w:rFonts w:ascii="Times New Roman" w:hAnsi="Times New Roman" w:cs="Times New Roman"/>
          <w:b/>
          <w:bCs/>
          <w:lang w:val="en-GB"/>
        </w:rPr>
        <w:t xml:space="preserve"> S1</w:t>
      </w:r>
      <w:r w:rsidRPr="00AF27BA" w:rsidR="00AF27BA">
        <w:rPr>
          <w:rFonts w:ascii="Times New Roman" w:hAnsi="Times New Roman" w:cs="Times New Roman"/>
          <w:b/>
          <w:bCs/>
          <w:lang w:val="en-GB"/>
        </w:rPr>
        <w:t>:</w:t>
      </w:r>
      <w:r w:rsidRPr="00AF27BA" w:rsidR="00AF27BA">
        <w:rPr>
          <w:rFonts w:ascii="Times New Roman" w:hAnsi="Times New Roman" w:cs="Times New Roman"/>
          <w:lang w:val="en-GB"/>
        </w:rPr>
        <w:t xml:space="preserve"> List of used primers for RT-PCR in this study.</w:t>
      </w:r>
    </w:p>
    <w:sectPr w:rsidRPr="00AF27BA" w:rsidR="00AF27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668"/>
    <w:rsid w:val="001A4121"/>
    <w:rsid w:val="0027281E"/>
    <w:rsid w:val="00333404"/>
    <w:rsid w:val="007F174A"/>
    <w:rsid w:val="008C1668"/>
    <w:rsid w:val="00A22D88"/>
    <w:rsid w:val="00AF26E4"/>
    <w:rsid w:val="00AF27BA"/>
    <w:rsid w:val="00B90FD5"/>
    <w:rsid w:val="00BC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026B"/>
  <w15:chartTrackingRefBased/>
  <w15:docId w15:val="{C7E9A26A-8630-45BB-9E9E-9990867EE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6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6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6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6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6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6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6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6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6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6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3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8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5</cp:revision>
  <dcterms:created xsi:type="dcterms:W3CDTF">2025-03-08T11:00:00Z</dcterms:created>
  <dcterms:modified xsi:type="dcterms:W3CDTF">2025-07-12T20:39:00Z</dcterms:modified>
</cp:coreProperties>
</file>